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hlp5 (Q40960) 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olp5 (Q40237) 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olp5 (Q40240) 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Holl5.0201(CAB10766)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Holl5.0101(CAB10765)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2)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3)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4)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5)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hlp5 (Q40963) 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oap5 (AAG42254)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haa5  (P56164)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3g02660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3g02665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Horv5.0101(AAB41585)      --------------------------------------------------------MA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2g48255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hlp5 (Q40960)            -------------------------------ADLGYGPATPAAPAAGYTPATPAAPAE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olp5 (Q40237)            ----------------------------ADAGYAPATPATPAAPATAATPATPATPATP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olp5 (Q40240)            ----------------------------------------ADAGYTPAAAATPATPAAT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Holl5.0201(CAB10766)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Holl5.0101(CAB10765)      ----------------------------------------ADAGYTPAAPAAAG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2)           ----------------------------------------ADAGYTPAAAATPAT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3)           ----------------------------------------ADAGYTPAAAATPAT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4)           ----------------------------------------ADAGYTPAAAATPAT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5)           ----------------------------------------ADAGYTPAAAATPAA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hlp5 (Q40963)            ---------------------------AAAAVPRRGPRGGPGRSYTADAGYAPATP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oap5 (AAG42254)          ----------------------------------------------ADAGYAPATP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haa5  (P56164)           -----------------------------------------------TPPTPRTPPLLP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3g02660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---------------------------------------------------YAPVTPAT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3g02665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---------------------------------------------------YAPVTPAT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Horv5.0101(AAB41585)      GREHSAVPRRRNLVALVPRHGCYAEFSLYVCVGNINAPFPVFNRTTFIANAGIEAELEP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2g48255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en-IN"/>
        </w:rPr>
        <w:t xml:space="preserve">          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hlp5 (Q40960)            AA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AT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QKLI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NAGFK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PAD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VATFGAASNKAFAE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S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olp5 (Q40237)            AVP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AT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QKLI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NAGFKAAV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PPAD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K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F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NKAF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S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olp5 (Q40240)            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ATTDEQK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DVNAGFKAAV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ANAPPADKF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E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GL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TS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Holl5.0201(CAB10766)      --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QK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DVN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KAAV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PPAD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K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LDR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E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KA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Holl5.0101(CAB10765)      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ATTDEQK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DVNAGF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V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A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PPAD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K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ASIA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2)           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IEDVNAGFKAAV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PPADKFK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T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ANIA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3)           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IEDVNAGFKAAV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PPADKFK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T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ANIA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4)           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IEDVNAGFKAAV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PPADKFK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T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ANIA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5)           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QKLIEDVNAGFKAAV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PPADKFK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T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ANIA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hlp5 (Q40963)            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KAT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QKLIE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FKAAV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PAADKFK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-----SS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oap5 (AAG42254)          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KIT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QKL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FKAAV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PPADKFK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S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KLN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haa5  (P56164)           P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R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LTSRSVEDIN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RRPWW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VP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PADKFK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DHVLCVP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VT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T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3g02660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K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DEQ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E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NAGF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V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NAAPPAD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S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G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GVSA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3g02665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K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DEQ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E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NAGF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V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NAAPPAD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S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G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G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Horv5.0101(AAB41585)      FLLLLFTFSSSSSFFTLLKTMIHFTDRS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N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NKAMMRGR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R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EV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G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ATGQIAG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2g48255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en-IN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Phlp5 (Q40960)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KG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E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SK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TSKLDAAYKLA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EGATPEAKYD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AT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AL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A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EVH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olp5 (Q40237)            ----YAD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N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TSKLD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LAY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ATPEAKYD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ATLTEALRVIA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EVH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Lolp5 (Q40240)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KAP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LIP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L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D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E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TPEAKYDAF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TEALRVIAGALEVH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Holl5.0201(CAB10766)      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S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L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D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AKYDAF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LTEALRVIAGALEVH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Holl5.0101(CAB10765)      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AP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LIP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N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Y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ATPEAKYDAF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LTEALRVIAGALEVH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2)           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LFV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LDAA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PEAKYDAFV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TEALRVIAGALEVH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3)           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LFV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LDAA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PEAKYDAFV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TEALRVIAGALEVH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4)           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LFV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LDAA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PEAKYDAFV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TEALRVIAGALEVH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5)           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LFV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LDAA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PEAKYDAFV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TEALRVIAGALEVH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hlp5 (Q40963)            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APG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LDAA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ATPEA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V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TEALRVIAGALEVH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Poap5 (AAG42254)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P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F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HV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D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ATPEA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V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EAL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AG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H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haa5  (P56164)           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AP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QLKA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LDAAY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Y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EG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PEAKYDA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TEALRVIAG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VH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3g02660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------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L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Y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ATPEAKYD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VATLTEALR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G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H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3g02665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-------------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ATPEAKYD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VATLTEALR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G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H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Horv5.0101(AAB41585)      SSSMAK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------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ELS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AY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ATPEAKYD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ATLT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E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RVI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VH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2g48255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en-IN"/>
        </w:rPr>
        <w:t xml:space="preserve">          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Phlp5 (Q40960)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PAAEEV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PAGELQ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DAAFKVAATAAN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PANDKFT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Lolp5 (Q40237)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PAAEEV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GA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P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D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D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YR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TAAN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PANDKFT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Lolp5 (Q40240)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P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E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P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L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DKIDAAF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TAAN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NDKFT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Holl5.0201(CAB10766)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P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PAG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QVVDKID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TAAN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PANDKFT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Holl5.0101(CAB10765)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P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PAGEL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DKIDAA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R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TAAN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P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NDKFT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Dacg5(CAD20402)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PAAE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PAGEL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DKID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TAAN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PANDKFT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Dacg5(CAD20403)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PAAE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PAGEL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DKID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TAAN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PANDKFT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Dacg5(CAD20404)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PAAE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PAGEL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DKID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TAAN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PANDKFT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Dacg5(CAD20405)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PAAE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PAGEL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DKID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TAAN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PANDKFT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Phlp5 (Q40963)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E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PAGEL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DKIDAAFKVAATA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P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DKFT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Poap5 (AAG42254)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P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E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PAGE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I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IDAAFKVAATAAN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PANDKFT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Phaa5  (P56164)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P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E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EL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DKIDAAF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TAAN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PANDKFT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3g02660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EE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GGK--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DKIDAAF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AAN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PANDKF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3g02665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EE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GGK--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DKID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F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AAN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PANDKF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Horv5.0101(AAB41585)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PAAEE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KG-------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AGE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DAA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R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PANDKFT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2g48255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en-IN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Phlp5 (Q40960)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AAFNDAI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TGGAYESYKFIPALE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KQAYAATV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PEVK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F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AIT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Lolp5 (Q40237)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I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AA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YKFI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KQAY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K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PEVK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Lolp5 (Q40240)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F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GGAY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YKFIPSLE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KQAYAATVAAAPEVKYAVFEAALTKAIT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Holl5.0201(CAB10766)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F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ESTGGAYESYKFIPSLE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KQAY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VAAAPEVKYAVFEAALTKAIT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Holl5.0101(CAB10765)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F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IKESTGGAYE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YKFIPSLE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KQAYAATV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PEVK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F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AIT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Dacg5(CAD20402)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F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IKESTGGAYESYKFI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E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KQAYAATVAAAPEVKYAVFEAALTKAIT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Dacg5(CAD20403)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F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IKESTGGAYESYKFI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E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KQAYAATVAAAPEVKYAVFEAALTKAIT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Dacg5(CAD20404)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F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IKESTGGAYESYKFI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E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KQAYAATVAAAPEVKYAVFEAALTKAIT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Dacg5(CAD20405)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F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IKESTGGAYESYKFI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E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KQAYAATVAAAPEVKYAVFEAALTKAIT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Phlp5 (Q40963)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AAF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IKESTGGA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D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Y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PSLE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KQAYAATVAAAP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KYAVFEAALTKAIT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Poap5 (AAG42254)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AAF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IKESTGGA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D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Y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PSLE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KQAYA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APEVKFAVFKAALTKAIT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Phaa5  (P56164)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F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IKEST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AY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YKFIPSLE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KQA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TV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PEVKYAVFE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TKAIT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3g02660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ESTGGAYESYKFIPSLE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KQAYA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APEVKYAVFEAALTKAIT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3g02665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F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ESTGGAYESYKFIPSLE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KQAYA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APEVKYAVFEAALTKAIT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Horv5.0101(AAB41585)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QQGPSRKP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GGAYESYKFIPALE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KQAYAATVAAAPEV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F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L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AI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2g48255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-----MAGMSIDG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Y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YKFIP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Y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V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EVKYAVFEAALTKAI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Phlp5 (Q40960)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EAQ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A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T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GAAT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GG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Lolp5 (Q40237)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E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TPA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T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Y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PAAATATATPAAATAT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AAGGY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Lolp5 (Q40240)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Q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A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T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PPPLLVVQSLI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Holl5.0201(CAB10766)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QKV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A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GA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GAATTAAGGYK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Holl5.0101(CAB10765)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EAQ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GAATA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GAATAAAGG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Dacg5(CAD20402)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EAQKVATP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GAATAAASA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GAATAAAGG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Dacg5(CAD20403)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EAQKVATP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GAATAAASA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GAATAAAGG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Dacg5(CAD20404)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EAQKVATP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GAATAAASA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GAATAAAGG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Dacg5(CAD20405)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EAQKVATPA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GAATAAASA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GAATAAAGGY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Phlp5 (Q40963)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QK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GAAT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G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-------GAATVA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Poap5 (AAG42254)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QK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S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AAT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GA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A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GAATVS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Phaa5  (P56164)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EAQKV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LSPQPPQ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GA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S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VRVCRSHGTLQDACLLRCRGGCQP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3g02660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EAQ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KG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T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TV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K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APG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YKFYIYSLILIYHFY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3g02665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SEAQ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KGAAG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GA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G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V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GGY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Horv5.0101(AAB41585)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T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V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PA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AG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eastAsia="en-IN"/>
        </w:rPr>
        <w:t>YK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V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2g48255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E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STKP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hlp5 (Q40960)            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olp5 (Q40237)            V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Lolp5 (Q40240)            ---------SLLIY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Holl5.0201(CAB10766)      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Holl5.0101(CAB10765)      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2)           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3)           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4)           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acg5(CAD20405)           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hlp5 (Q40963)            ---------AGGYK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oap5 (AAG42254)          ---------AGGYK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haa5  (P56164)           VWRGGSHRARGGYK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3g02660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3g02665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Horv5.0101(AAB41585)      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eastAsia="en-IN"/>
        </w:rPr>
        <w:t>Bradi2g48255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            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rPr/>
      </w:pPr>
      <w:r>
        <w:rPr>
          <w:highlight w:val="lightGray"/>
        </w:rPr>
        <w:t>Light gray</w:t>
      </w:r>
      <w:r>
        <w:rPr/>
        <w:t>: conserved residues</w:t>
      </w:r>
    </w:p>
    <w:p>
      <w:pPr>
        <w:pStyle w:val="Normal"/>
        <w:rPr/>
      </w:pPr>
      <w:r>
        <w:rPr>
          <w:highlight w:val="darkGray"/>
        </w:rPr>
        <w:t>Dark gray</w:t>
      </w:r>
      <w:r>
        <w:rPr/>
        <w:t>: Conservative substitutions</w:t>
      </w:r>
    </w:p>
    <w:p>
      <w:pPr>
        <w:pStyle w:val="Normal"/>
        <w:rPr/>
      </w:pPr>
      <w:r>
        <w:rPr>
          <w:highlight w:val="red"/>
        </w:rPr>
        <w:t>Red</w:t>
      </w:r>
      <w:r>
        <w:rPr/>
        <w:t>: IgE-binding residue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6:14:00Z</dcterms:created>
  <dc:creator>Lenovo</dc:creator>
  <dc:description/>
  <cp:keywords/>
  <dc:language>en-US</dc:language>
  <cp:lastModifiedBy>Lenovo</cp:lastModifiedBy>
  <dcterms:modified xsi:type="dcterms:W3CDTF">2016-11-07T13:53:00Z</dcterms:modified>
  <cp:revision>13</cp:revision>
  <dc:subject/>
  <dc:title/>
</cp:coreProperties>
</file>